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692"/>
        <w:tblW w:w="3859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2"/>
        <w:gridCol w:w="4509"/>
      </w:tblGrid>
      <w:tr w:rsidR="00E26BF5" w:rsidRPr="000C5FD3" w14:paraId="7F067393" w14:textId="77777777" w:rsidTr="00AC2EE7">
        <w:trPr>
          <w:trHeight w:val="315"/>
        </w:trPr>
        <w:tc>
          <w:tcPr>
            <w:tcW w:w="1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889F" w14:textId="55444644" w:rsidR="00E26BF5" w:rsidRPr="000C5FD3" w:rsidRDefault="00A516A9" w:rsidP="00E26B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26BF5" w:rsidRPr="000C5F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3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2423" w14:textId="77777777" w:rsidR="00E26BF5" w:rsidRPr="000C5FD3" w:rsidRDefault="00E26BF5" w:rsidP="00E26B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imer 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0C5F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uenc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C5F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5' to 3')</w:t>
            </w:r>
          </w:p>
        </w:tc>
      </w:tr>
      <w:tr w:rsidR="00E26BF5" w:rsidRPr="000C5FD3" w14:paraId="1C56B62F" w14:textId="77777777" w:rsidTr="00AC2EE7">
        <w:trPr>
          <w:trHeight w:val="315"/>
        </w:trPr>
        <w:tc>
          <w:tcPr>
            <w:tcW w:w="1483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BEF2" w14:textId="259CD88B" w:rsidR="00E26BF5" w:rsidRPr="000C5FD3" w:rsidRDefault="00E26BF5" w:rsidP="00E26B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R</w:t>
            </w:r>
          </w:p>
        </w:tc>
        <w:tc>
          <w:tcPr>
            <w:tcW w:w="3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1D28" w14:textId="22AAA879" w:rsidR="00E26BF5" w:rsidRPr="000C5FD3" w:rsidRDefault="00E26BF5" w:rsidP="00E26B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="00F62A04" w:rsidRPr="00F62A0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ATGGGCACTGTGGAGATAACT</w:t>
            </w:r>
          </w:p>
        </w:tc>
      </w:tr>
      <w:tr w:rsidR="00E26BF5" w:rsidRPr="000C5FD3" w14:paraId="11AA4785" w14:textId="77777777" w:rsidTr="00AC2EE7">
        <w:trPr>
          <w:trHeight w:val="315"/>
        </w:trPr>
        <w:tc>
          <w:tcPr>
            <w:tcW w:w="148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7E458" w14:textId="77777777" w:rsidR="00E26BF5" w:rsidRPr="000C5FD3" w:rsidRDefault="00E26BF5" w:rsidP="00E26B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D171" w14:textId="5BE67AEA" w:rsidR="00E26BF5" w:rsidRPr="000C5FD3" w:rsidRDefault="00E26BF5" w:rsidP="00E26B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 w:rsidR="00F62A04" w:rsidRPr="00F62A0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GGCAGGTTTAATCAGAGCAGT</w:t>
            </w:r>
          </w:p>
        </w:tc>
      </w:tr>
      <w:tr w:rsidR="00E26BF5" w:rsidRPr="000C5FD3" w14:paraId="4CF3DF58" w14:textId="77777777" w:rsidTr="00AC2EE7">
        <w:trPr>
          <w:trHeight w:val="315"/>
        </w:trPr>
        <w:tc>
          <w:tcPr>
            <w:tcW w:w="1483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770F" w14:textId="01459474" w:rsidR="00E26BF5" w:rsidRPr="000C5FD3" w:rsidRDefault="00E26BF5" w:rsidP="00E26B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163</w:t>
            </w:r>
          </w:p>
        </w:tc>
        <w:tc>
          <w:tcPr>
            <w:tcW w:w="3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47B3" w14:textId="158ACE21" w:rsidR="00E26BF5" w:rsidRPr="00AC2EE7" w:rsidRDefault="00E26BF5" w:rsidP="00E26B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="00AC2EE7" w:rsidRPr="00F62A0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CATCCCGTCAGTCATCCTTTA</w:t>
            </w:r>
          </w:p>
        </w:tc>
      </w:tr>
      <w:tr w:rsidR="00E26BF5" w:rsidRPr="000C5FD3" w14:paraId="306D4986" w14:textId="77777777" w:rsidTr="00AC2EE7">
        <w:trPr>
          <w:trHeight w:val="315"/>
        </w:trPr>
        <w:tc>
          <w:tcPr>
            <w:tcW w:w="148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C0EFB" w14:textId="77777777" w:rsidR="00E26BF5" w:rsidRPr="000C5FD3" w:rsidRDefault="00E26BF5" w:rsidP="00E26B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8F1F" w14:textId="1D284C73" w:rsidR="00E26BF5" w:rsidRPr="00AC2EE7" w:rsidRDefault="00E26BF5" w:rsidP="00E26B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E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 w:rsidR="00AC2EE7" w:rsidRPr="00F62A0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GCTGTCTCTGTC TTC GCT TTT</w:t>
            </w:r>
          </w:p>
        </w:tc>
      </w:tr>
      <w:tr w:rsidR="00E26BF5" w:rsidRPr="000C5FD3" w14:paraId="5BEA9207" w14:textId="77777777" w:rsidTr="00AC2EE7">
        <w:trPr>
          <w:trHeight w:val="315"/>
        </w:trPr>
        <w:tc>
          <w:tcPr>
            <w:tcW w:w="1483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7264" w14:textId="77C7CEE3" w:rsidR="00E26BF5" w:rsidRPr="000C5FD3" w:rsidRDefault="00E26BF5" w:rsidP="00E26B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0</w:t>
            </w:r>
          </w:p>
        </w:tc>
        <w:tc>
          <w:tcPr>
            <w:tcW w:w="3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68EF" w14:textId="3632E089" w:rsidR="00E26BF5" w:rsidRPr="000C5FD3" w:rsidRDefault="00E26BF5" w:rsidP="00E26B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="00AC2EE7" w:rsidRPr="00F62A0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GTTTTCCCTGACCTCCCTCTA</w:t>
            </w:r>
          </w:p>
        </w:tc>
      </w:tr>
      <w:tr w:rsidR="00E26BF5" w:rsidRPr="000C5FD3" w14:paraId="3A8CD360" w14:textId="77777777" w:rsidTr="00AC2EE7">
        <w:trPr>
          <w:trHeight w:val="315"/>
        </w:trPr>
        <w:tc>
          <w:tcPr>
            <w:tcW w:w="148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0ECA3" w14:textId="77777777" w:rsidR="00E26BF5" w:rsidRPr="000C5FD3" w:rsidRDefault="00E26BF5" w:rsidP="00E26B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F7BD" w14:textId="2D96EAB4" w:rsidR="00E26BF5" w:rsidRPr="000C5FD3" w:rsidRDefault="00E26BF5" w:rsidP="00E26B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 w:rsidR="00AC2EE7" w:rsidRPr="00F62A0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GCTCCCTGGTTTCTCTTCCTA</w:t>
            </w:r>
          </w:p>
        </w:tc>
      </w:tr>
      <w:tr w:rsidR="00E26BF5" w:rsidRPr="000C5FD3" w14:paraId="186AFDB3" w14:textId="77777777" w:rsidTr="00AC2EE7">
        <w:trPr>
          <w:trHeight w:val="315"/>
        </w:trPr>
        <w:tc>
          <w:tcPr>
            <w:tcW w:w="1483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EC68" w14:textId="5FE2EB19" w:rsidR="00E26BF5" w:rsidRPr="000C5FD3" w:rsidRDefault="00E26BF5" w:rsidP="00E26B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F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3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2626" w14:textId="77427166" w:rsidR="00E26BF5" w:rsidRPr="000C5FD3" w:rsidRDefault="00E26BF5" w:rsidP="00E26B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="00AC2EE7" w:rsidRPr="00F62A0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ACCTGAACCCGTGTTGCTCT</w:t>
            </w:r>
          </w:p>
        </w:tc>
      </w:tr>
      <w:tr w:rsidR="00E26BF5" w:rsidRPr="000C5FD3" w14:paraId="281BAF80" w14:textId="77777777" w:rsidTr="00AC2EE7">
        <w:trPr>
          <w:trHeight w:val="315"/>
        </w:trPr>
        <w:tc>
          <w:tcPr>
            <w:tcW w:w="148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36EE7" w14:textId="77777777" w:rsidR="00E26BF5" w:rsidRPr="000C5FD3" w:rsidRDefault="00E26BF5" w:rsidP="00E26B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7A92" w14:textId="41835A89" w:rsidR="00E26BF5" w:rsidRPr="000C5FD3" w:rsidRDefault="00E26BF5" w:rsidP="00E26B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="00AC2EE7" w:rsidRPr="00AC2EE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AC2EE7" w:rsidRPr="00F62A0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CGCCAGGAATTGTTGCTGTA</w:t>
            </w:r>
          </w:p>
        </w:tc>
      </w:tr>
      <w:tr w:rsidR="00AC2EE7" w:rsidRPr="000C5FD3" w14:paraId="6D73BA9A" w14:textId="77777777" w:rsidTr="00AC2EE7">
        <w:trPr>
          <w:trHeight w:val="315"/>
        </w:trPr>
        <w:tc>
          <w:tcPr>
            <w:tcW w:w="1483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8310" w14:textId="0FF9E46E" w:rsidR="00AC2EE7" w:rsidRPr="000C5FD3" w:rsidRDefault="00AC2EE7" w:rsidP="00E26B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F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D42E" w14:textId="0915CE53" w:rsidR="00AC2EE7" w:rsidRPr="000C5FD3" w:rsidRDefault="00AC2EE7" w:rsidP="00E26B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D35"/>
            <w:r w:rsidRPr="000C5F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Pr="00AC2E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GAAGGTGAAGGTCGGAGTC</w:t>
            </w:r>
            <w:bookmarkEnd w:id="0"/>
          </w:p>
        </w:tc>
      </w:tr>
      <w:tr w:rsidR="00AC2EE7" w:rsidRPr="000C5FD3" w14:paraId="6B24537F" w14:textId="77777777" w:rsidTr="00AC2EE7">
        <w:trPr>
          <w:trHeight w:val="315"/>
        </w:trPr>
        <w:tc>
          <w:tcPr>
            <w:tcW w:w="148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A8E2D" w14:textId="77777777" w:rsidR="00AC2EE7" w:rsidRPr="000C5FD3" w:rsidRDefault="00AC2EE7" w:rsidP="00E26B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FAEF" w14:textId="088FA0BB" w:rsidR="00AC2EE7" w:rsidRPr="000C5FD3" w:rsidRDefault="00AC2EE7" w:rsidP="00E26B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RANGE!D36"/>
            <w:r w:rsidRPr="000C5F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bookmarkEnd w:id="1"/>
            <w:r w:rsidR="00C54D8A" w:rsidRPr="00C54D8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GGGCCATCCACAGTCTTCT</w:t>
            </w:r>
          </w:p>
        </w:tc>
      </w:tr>
    </w:tbl>
    <w:p w14:paraId="3982B8ED" w14:textId="799D3483" w:rsidR="00D60C6B" w:rsidRDefault="00D60C6B"/>
    <w:p w14:paraId="1EF4838C" w14:textId="13DE787B" w:rsidR="00E26BF5" w:rsidRDefault="00E26BF5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hint="eastAsia"/>
        </w:rPr>
        <w:t xml:space="preserve"> </w:t>
      </w:r>
      <w:r>
        <w:t xml:space="preserve">       </w:t>
      </w:r>
      <w:r w:rsidRPr="0014332C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Table 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1</w:t>
      </w:r>
      <w:r w:rsidRPr="0014332C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The sequences of the primers for RT-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q</w:t>
      </w:r>
      <w:r w:rsidRPr="0014332C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PCR</w:t>
      </w:r>
    </w:p>
    <w:p w14:paraId="58C0BE6E" w14:textId="75566131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0DDB8FD6" w14:textId="3B29C21C" w:rsidR="00F62A04" w:rsidRPr="00AF07C6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4C087CF2" w14:textId="7CAE2268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3F6AEF76" w14:textId="04714921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090F2081" w14:textId="245E9A1B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5C4ABBD9" w14:textId="3A155CF5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609BF6C6" w14:textId="5A56E69D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52DA0953" w14:textId="11A48B66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70847E26" w14:textId="25E87D8E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63256CE7" w14:textId="2DCFBC3A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1574BC8A" w14:textId="3A71A7D7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3540B54E" w14:textId="0E782EC8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33A76009" w14:textId="371C07A5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495E1EA1" w14:textId="3AC9F096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701F8C1F" w14:textId="054F751B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544C3964" w14:textId="0B428E18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1351DD41" w14:textId="46A1B25F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4444C359" w14:textId="1D070932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31F8912A" w14:textId="27E5D578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373B34EF" w14:textId="756A9494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14D2F737" w14:textId="7C62BFC9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736474CF" w14:textId="6FE20D87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4E2DD646" w14:textId="4F821A5D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4D3A40F2" w14:textId="4EDA519D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2879DBBD" w14:textId="65EFA41F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35781786" w14:textId="5B2B367C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23D625D7" w14:textId="69766712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7E5CFFB1" w14:textId="50CA278E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765C4EF8" w14:textId="4E4E7EDF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346617BD" w14:textId="4BA9889F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41EB293B" w14:textId="7599A4BB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22519425" w14:textId="2EAD0CCF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3FD131F9" w14:textId="5776EFF4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08E03CF5" w14:textId="1D8F4A43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1D20BC37" w14:textId="0BE15596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5E9D1988" w14:textId="4BE95F88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5302B82D" w14:textId="2A607309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5129EE32" w14:textId="50A3CA68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3698D43E" w14:textId="20132DE9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1AD4FFE4" w14:textId="786982CD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02CBDC6D" w14:textId="61D3EF14" w:rsidR="00F62A04" w:rsidRDefault="00F62A0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3B305765" w14:textId="77777777" w:rsidR="00F62A04" w:rsidRPr="00EB3384" w:rsidRDefault="00F62A04">
      <w:pPr>
        <w:rPr>
          <w:rFonts w:hint="eastAsia"/>
        </w:rPr>
      </w:pPr>
    </w:p>
    <w:sectPr w:rsidR="00F62A04" w:rsidRPr="00EB33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AD4"/>
    <w:rsid w:val="00025884"/>
    <w:rsid w:val="000B1CD8"/>
    <w:rsid w:val="000B35DB"/>
    <w:rsid w:val="000E5292"/>
    <w:rsid w:val="000E70C2"/>
    <w:rsid w:val="001671DC"/>
    <w:rsid w:val="00175C4D"/>
    <w:rsid w:val="00190F96"/>
    <w:rsid w:val="001B494B"/>
    <w:rsid w:val="002436B7"/>
    <w:rsid w:val="002F27B3"/>
    <w:rsid w:val="003E7E70"/>
    <w:rsid w:val="004B5884"/>
    <w:rsid w:val="004C2198"/>
    <w:rsid w:val="004E5AD4"/>
    <w:rsid w:val="005D68A1"/>
    <w:rsid w:val="005D6A9B"/>
    <w:rsid w:val="005F764A"/>
    <w:rsid w:val="00644138"/>
    <w:rsid w:val="006607DE"/>
    <w:rsid w:val="00672E8D"/>
    <w:rsid w:val="006845AD"/>
    <w:rsid w:val="006A333E"/>
    <w:rsid w:val="006D49A9"/>
    <w:rsid w:val="006F6094"/>
    <w:rsid w:val="00716CDB"/>
    <w:rsid w:val="007348FD"/>
    <w:rsid w:val="00735779"/>
    <w:rsid w:val="007607CA"/>
    <w:rsid w:val="007B3607"/>
    <w:rsid w:val="008246BB"/>
    <w:rsid w:val="00825E57"/>
    <w:rsid w:val="008450E2"/>
    <w:rsid w:val="00892610"/>
    <w:rsid w:val="00936BB9"/>
    <w:rsid w:val="00A00BFA"/>
    <w:rsid w:val="00A42ED4"/>
    <w:rsid w:val="00A516A9"/>
    <w:rsid w:val="00A73119"/>
    <w:rsid w:val="00A90671"/>
    <w:rsid w:val="00AC2EE7"/>
    <w:rsid w:val="00AF07C6"/>
    <w:rsid w:val="00B0246F"/>
    <w:rsid w:val="00B079B5"/>
    <w:rsid w:val="00BA6679"/>
    <w:rsid w:val="00BD67DE"/>
    <w:rsid w:val="00C54D8A"/>
    <w:rsid w:val="00CB7549"/>
    <w:rsid w:val="00D24E8C"/>
    <w:rsid w:val="00D60C6B"/>
    <w:rsid w:val="00DB2782"/>
    <w:rsid w:val="00E26BF5"/>
    <w:rsid w:val="00E71A7F"/>
    <w:rsid w:val="00E735EC"/>
    <w:rsid w:val="00E9774E"/>
    <w:rsid w:val="00EB3384"/>
    <w:rsid w:val="00ED7804"/>
    <w:rsid w:val="00F01BD7"/>
    <w:rsid w:val="00F62A04"/>
    <w:rsid w:val="00F917FD"/>
    <w:rsid w:val="00FB3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6D7381"/>
  <w15:chartTrackingRefBased/>
  <w15:docId w15:val="{DC0757E1-93FD-9F43-BADA-080F0F7B9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6BF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80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6843</dc:creator>
  <cp:keywords/>
  <dc:description/>
  <cp:lastModifiedBy>my6843</cp:lastModifiedBy>
  <cp:revision>5</cp:revision>
  <dcterms:created xsi:type="dcterms:W3CDTF">2021-09-02T03:16:00Z</dcterms:created>
  <dcterms:modified xsi:type="dcterms:W3CDTF">2022-02-22T12:02:00Z</dcterms:modified>
</cp:coreProperties>
</file>